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73E" w:rsidRPr="00470B2E" w:rsidRDefault="00BE573E" w:rsidP="00BE573E">
      <w:pPr>
        <w:ind w:left="720" w:hanging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70B2E">
        <w:rPr>
          <w:rFonts w:ascii="Times New Roman" w:hAnsi="Times New Roman" w:cs="Times New Roman"/>
          <w:b/>
          <w:bCs/>
          <w:sz w:val="28"/>
          <w:szCs w:val="28"/>
        </w:rPr>
        <w:t>Striking Image</w:t>
      </w:r>
    </w:p>
    <w:p w:rsidR="00BE573E" w:rsidRDefault="00BE573E" w:rsidP="00BE573E">
      <w:pPr>
        <w:ind w:left="720" w:hanging="360"/>
      </w:pPr>
    </w:p>
    <w:p w:rsidR="00BE573E" w:rsidRDefault="00BE573E" w:rsidP="00BE573E">
      <w:pPr>
        <w:ind w:left="720" w:hanging="360"/>
      </w:pPr>
    </w:p>
    <w:p w:rsidR="00AF7FCB" w:rsidRPr="00470B2E" w:rsidRDefault="00BE573E" w:rsidP="00470B2E">
      <w:pPr>
        <w:pStyle w:val="Prrafodelista"/>
        <w:numPr>
          <w:ilvl w:val="0"/>
          <w:numId w:val="1"/>
        </w:numPr>
        <w:spacing w:before="120" w:after="120"/>
        <w:contextualSpacing w:val="0"/>
        <w:rPr>
          <w:rFonts w:ascii="Times New Roman" w:hAnsi="Times New Roman" w:cs="Times New Roman"/>
        </w:rPr>
      </w:pPr>
      <w:r w:rsidRPr="00470B2E">
        <w:rPr>
          <w:rFonts w:ascii="Times New Roman" w:hAnsi="Times New Roman" w:cs="Times New Roman"/>
          <w:b/>
          <w:bCs/>
        </w:rPr>
        <w:t>Caption</w:t>
      </w:r>
    </w:p>
    <w:p w:rsidR="00700F5E" w:rsidRDefault="00AF7FCB" w:rsidP="00470B2E">
      <w:pPr>
        <w:pStyle w:val="Prrafodelista"/>
        <w:spacing w:before="120" w:after="120"/>
        <w:contextualSpacing w:val="0"/>
        <w:rPr>
          <w:rStyle w:val="apple-converted-space"/>
          <w:rFonts w:ascii="Times New Roman" w:hAnsi="Times New Roman" w:cs="Times New Roman"/>
          <w:color w:val="000000"/>
        </w:rPr>
      </w:pPr>
      <w:r w:rsidRPr="00470B2E">
        <w:rPr>
          <w:rStyle w:val="Textoennegrita"/>
          <w:rFonts w:ascii="Times New Roman" w:hAnsi="Times New Roman" w:cs="Times New Roman"/>
          <w:color w:val="000000"/>
        </w:rPr>
        <w:t xml:space="preserve">STEM tomography </w:t>
      </w:r>
      <w:r w:rsidR="00700F5E">
        <w:rPr>
          <w:rStyle w:val="Textoennegrita"/>
          <w:rFonts w:ascii="Times New Roman" w:hAnsi="Times New Roman" w:cs="Times New Roman"/>
          <w:color w:val="000000"/>
        </w:rPr>
        <w:t xml:space="preserve">image </w:t>
      </w:r>
      <w:bookmarkStart w:id="0" w:name="_GoBack"/>
      <w:bookmarkEnd w:id="0"/>
      <w:r w:rsidRPr="00470B2E">
        <w:rPr>
          <w:rStyle w:val="Textoennegrita"/>
          <w:rFonts w:ascii="Times New Roman" w:hAnsi="Times New Roman" w:cs="Times New Roman"/>
          <w:color w:val="000000"/>
        </w:rPr>
        <w:t>of a reovirus egress organelle</w:t>
      </w:r>
      <w:r w:rsidR="00700F5E">
        <w:rPr>
          <w:rStyle w:val="Textoennegrita"/>
          <w:rFonts w:ascii="Times New Roman" w:hAnsi="Times New Roman" w:cs="Times New Roman"/>
          <w:color w:val="000000"/>
        </w:rPr>
        <w:t xml:space="preserve"> </w:t>
      </w:r>
      <w:r w:rsidR="00700F5E" w:rsidRPr="00700F5E">
        <w:rPr>
          <w:rFonts w:ascii="Times New Roman" w:hAnsi="Times New Roman" w:cs="Times New Roman"/>
          <w:b/>
        </w:rPr>
        <w:t xml:space="preserve">showing filaments associated with </w:t>
      </w:r>
      <w:proofErr w:type="spellStart"/>
      <w:r w:rsidR="00700F5E" w:rsidRPr="00700F5E">
        <w:rPr>
          <w:rFonts w:ascii="Times New Roman" w:hAnsi="Times New Roman" w:cs="Times New Roman"/>
          <w:b/>
        </w:rPr>
        <w:t>virions</w:t>
      </w:r>
      <w:proofErr w:type="spellEnd"/>
      <w:r w:rsidRPr="00700F5E">
        <w:rPr>
          <w:rStyle w:val="Textoennegrita"/>
          <w:rFonts w:ascii="Times New Roman" w:hAnsi="Times New Roman" w:cs="Times New Roman"/>
          <w:b w:val="0"/>
          <w:color w:val="000000"/>
        </w:rPr>
        <w:t>.</w:t>
      </w:r>
      <w:r w:rsidRPr="00470B2E">
        <w:rPr>
          <w:rStyle w:val="apple-converted-space"/>
          <w:rFonts w:ascii="Times New Roman" w:hAnsi="Times New Roman" w:cs="Times New Roman"/>
          <w:color w:val="000000"/>
        </w:rPr>
        <w:t> </w:t>
      </w:r>
    </w:p>
    <w:p w:rsidR="00470B2E" w:rsidRPr="00470B2E" w:rsidRDefault="00BE573E" w:rsidP="00470B2E">
      <w:pPr>
        <w:pStyle w:val="Prrafodelista"/>
        <w:numPr>
          <w:ilvl w:val="0"/>
          <w:numId w:val="1"/>
        </w:numPr>
        <w:spacing w:before="120" w:after="120"/>
        <w:contextualSpacing w:val="0"/>
        <w:rPr>
          <w:rFonts w:ascii="Times New Roman" w:hAnsi="Times New Roman" w:cs="Times New Roman"/>
        </w:rPr>
      </w:pPr>
      <w:r w:rsidRPr="00470B2E">
        <w:rPr>
          <w:rFonts w:ascii="Times New Roman" w:hAnsi="Times New Roman" w:cs="Times New Roman"/>
          <w:b/>
          <w:bCs/>
        </w:rPr>
        <w:t>Credit</w:t>
      </w:r>
    </w:p>
    <w:p w:rsidR="00BE573E" w:rsidRPr="00470B2E" w:rsidRDefault="00700F5E" w:rsidP="00470B2E">
      <w:pPr>
        <w:pStyle w:val="Prrafodelista"/>
        <w:spacing w:before="120" w:after="120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sabel </w:t>
      </w:r>
      <w:proofErr w:type="spellStart"/>
      <w:r>
        <w:rPr>
          <w:rFonts w:ascii="Times New Roman" w:hAnsi="Times New Roman" w:cs="Times New Roman"/>
        </w:rPr>
        <w:t>Fernández</w:t>
      </w:r>
      <w:proofErr w:type="spellEnd"/>
      <w:r>
        <w:rPr>
          <w:rFonts w:ascii="Times New Roman" w:hAnsi="Times New Roman" w:cs="Times New Roman"/>
        </w:rPr>
        <w:t xml:space="preserve"> de Castro and </w:t>
      </w:r>
      <w:r w:rsidR="00BE573E" w:rsidRPr="00470B2E">
        <w:rPr>
          <w:rFonts w:ascii="Times New Roman" w:hAnsi="Times New Roman" w:cs="Times New Roman"/>
        </w:rPr>
        <w:t xml:space="preserve">Martin </w:t>
      </w:r>
      <w:proofErr w:type="spellStart"/>
      <w:r w:rsidR="00BE573E" w:rsidRPr="00470B2E">
        <w:rPr>
          <w:rFonts w:ascii="Times New Roman" w:hAnsi="Times New Roman" w:cs="Times New Roman"/>
        </w:rPr>
        <w:t>Sachse</w:t>
      </w:r>
      <w:proofErr w:type="spellEnd"/>
    </w:p>
    <w:p w:rsidR="00BE573E" w:rsidRPr="00470B2E" w:rsidRDefault="00BE573E" w:rsidP="00470B2E">
      <w:pPr>
        <w:pStyle w:val="Prrafodelista"/>
        <w:numPr>
          <w:ilvl w:val="0"/>
          <w:numId w:val="1"/>
        </w:numPr>
        <w:spacing w:before="120" w:after="120"/>
        <w:contextualSpacing w:val="0"/>
        <w:rPr>
          <w:rFonts w:ascii="Times New Roman" w:hAnsi="Times New Roman" w:cs="Times New Roman"/>
        </w:rPr>
      </w:pPr>
      <w:r w:rsidRPr="00470B2E">
        <w:rPr>
          <w:rFonts w:ascii="Times New Roman" w:hAnsi="Times New Roman" w:cs="Times New Roman"/>
          <w:b/>
          <w:bCs/>
        </w:rPr>
        <w:t>License:</w:t>
      </w:r>
      <w:r w:rsidRPr="00470B2E">
        <w:rPr>
          <w:rFonts w:ascii="Times New Roman" w:hAnsi="Times New Roman" w:cs="Times New Roman"/>
        </w:rPr>
        <w:t xml:space="preserve"> This image is licensed under the Creative Commons Attribution 4.0 International License. </w:t>
      </w:r>
    </w:p>
    <w:p w:rsidR="00BE573E" w:rsidRPr="00470B2E" w:rsidRDefault="00700F5E" w:rsidP="00470B2E">
      <w:pPr>
        <w:pStyle w:val="Prrafodelista"/>
        <w:spacing w:before="120" w:after="120"/>
        <w:contextualSpacing w:val="0"/>
        <w:rPr>
          <w:rFonts w:ascii="Times New Roman" w:hAnsi="Times New Roman" w:cs="Times New Roman"/>
        </w:rPr>
      </w:pPr>
      <w:hyperlink r:id="rId6" w:history="1">
        <w:r w:rsidR="00AF7FCB" w:rsidRPr="00470B2E">
          <w:rPr>
            <w:rStyle w:val="Hipervnculo"/>
            <w:rFonts w:ascii="Times New Roman" w:hAnsi="Times New Roman" w:cs="Times New Roman"/>
          </w:rPr>
          <w:t>https://creativecommons.org/licenses/by/4.0/</w:t>
        </w:r>
      </w:hyperlink>
    </w:p>
    <w:p w:rsidR="00AF7FCB" w:rsidRPr="00470B2E" w:rsidRDefault="00AF7FCB" w:rsidP="00470B2E">
      <w:pPr>
        <w:pStyle w:val="Prrafodelista"/>
        <w:spacing w:before="120" w:after="120"/>
        <w:contextualSpacing w:val="0"/>
        <w:rPr>
          <w:rFonts w:ascii="Times New Roman" w:hAnsi="Times New Roman" w:cs="Times New Roman"/>
        </w:rPr>
      </w:pPr>
    </w:p>
    <w:p w:rsidR="00AF7FCB" w:rsidRPr="00470B2E" w:rsidRDefault="00AF7FCB" w:rsidP="00470B2E">
      <w:pPr>
        <w:pStyle w:val="Prrafodelista"/>
        <w:spacing w:before="120" w:after="120"/>
        <w:contextualSpacing w:val="0"/>
        <w:rPr>
          <w:rFonts w:ascii="Times New Roman" w:hAnsi="Times New Roman" w:cs="Times New Roman"/>
        </w:rPr>
      </w:pPr>
    </w:p>
    <w:p w:rsidR="00470B2E" w:rsidRPr="00470B2E" w:rsidRDefault="00470B2E" w:rsidP="00470B2E">
      <w:pPr>
        <w:pStyle w:val="Prrafodelista"/>
        <w:spacing w:before="120" w:after="120"/>
        <w:contextualSpacing w:val="0"/>
        <w:rPr>
          <w:rFonts w:ascii="Times New Roman" w:hAnsi="Times New Roman" w:cs="Times New Roman"/>
        </w:rPr>
      </w:pPr>
    </w:p>
    <w:sectPr w:rsidR="00470B2E" w:rsidRPr="00470B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71180E"/>
    <w:multiLevelType w:val="hybridMultilevel"/>
    <w:tmpl w:val="FC7EF2EC"/>
    <w:lvl w:ilvl="0" w:tplc="9058EC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73E"/>
    <w:rsid w:val="00023F7E"/>
    <w:rsid w:val="000358E9"/>
    <w:rsid w:val="00050CAA"/>
    <w:rsid w:val="000522C3"/>
    <w:rsid w:val="000557C8"/>
    <w:rsid w:val="000961B5"/>
    <w:rsid w:val="000E5406"/>
    <w:rsid w:val="000F5C70"/>
    <w:rsid w:val="00101B4B"/>
    <w:rsid w:val="00111912"/>
    <w:rsid w:val="0015230E"/>
    <w:rsid w:val="00160DA6"/>
    <w:rsid w:val="0016103F"/>
    <w:rsid w:val="00161FC9"/>
    <w:rsid w:val="001622B1"/>
    <w:rsid w:val="0018348B"/>
    <w:rsid w:val="001A7A9A"/>
    <w:rsid w:val="001C2C80"/>
    <w:rsid w:val="001D5167"/>
    <w:rsid w:val="001E139E"/>
    <w:rsid w:val="001E2122"/>
    <w:rsid w:val="001E2742"/>
    <w:rsid w:val="001E548D"/>
    <w:rsid w:val="001F37F5"/>
    <w:rsid w:val="002000F3"/>
    <w:rsid w:val="00202BEA"/>
    <w:rsid w:val="0020342F"/>
    <w:rsid w:val="00225406"/>
    <w:rsid w:val="002362CF"/>
    <w:rsid w:val="00282FF6"/>
    <w:rsid w:val="00312718"/>
    <w:rsid w:val="003463A9"/>
    <w:rsid w:val="003776D4"/>
    <w:rsid w:val="00395BAA"/>
    <w:rsid w:val="003B282F"/>
    <w:rsid w:val="003C51F7"/>
    <w:rsid w:val="003C6424"/>
    <w:rsid w:val="003F7481"/>
    <w:rsid w:val="00470B2E"/>
    <w:rsid w:val="004753D3"/>
    <w:rsid w:val="00477DC1"/>
    <w:rsid w:val="004940C5"/>
    <w:rsid w:val="0049475D"/>
    <w:rsid w:val="004D64D3"/>
    <w:rsid w:val="004F7940"/>
    <w:rsid w:val="0050463C"/>
    <w:rsid w:val="00531BB2"/>
    <w:rsid w:val="00531DEB"/>
    <w:rsid w:val="0053484E"/>
    <w:rsid w:val="00544048"/>
    <w:rsid w:val="0055008D"/>
    <w:rsid w:val="00563A01"/>
    <w:rsid w:val="00592958"/>
    <w:rsid w:val="005C4BAC"/>
    <w:rsid w:val="005E72AA"/>
    <w:rsid w:val="005F5ABC"/>
    <w:rsid w:val="00605F6A"/>
    <w:rsid w:val="00660638"/>
    <w:rsid w:val="006B5FB7"/>
    <w:rsid w:val="006B6644"/>
    <w:rsid w:val="006D1681"/>
    <w:rsid w:val="006E0E3B"/>
    <w:rsid w:val="006F135F"/>
    <w:rsid w:val="006F28EE"/>
    <w:rsid w:val="0070051C"/>
    <w:rsid w:val="00700F5E"/>
    <w:rsid w:val="007135F2"/>
    <w:rsid w:val="00721021"/>
    <w:rsid w:val="00757F00"/>
    <w:rsid w:val="00757F8D"/>
    <w:rsid w:val="00770083"/>
    <w:rsid w:val="00780913"/>
    <w:rsid w:val="007C28C8"/>
    <w:rsid w:val="007E2BEE"/>
    <w:rsid w:val="007F4B10"/>
    <w:rsid w:val="00805B6D"/>
    <w:rsid w:val="0080602F"/>
    <w:rsid w:val="00824FF0"/>
    <w:rsid w:val="008472E6"/>
    <w:rsid w:val="00860C29"/>
    <w:rsid w:val="008A2F3E"/>
    <w:rsid w:val="009012B9"/>
    <w:rsid w:val="00931729"/>
    <w:rsid w:val="0094203F"/>
    <w:rsid w:val="00960545"/>
    <w:rsid w:val="00977F7C"/>
    <w:rsid w:val="00982532"/>
    <w:rsid w:val="009A19D4"/>
    <w:rsid w:val="009B47B0"/>
    <w:rsid w:val="009E01FD"/>
    <w:rsid w:val="009E39ED"/>
    <w:rsid w:val="009E4E87"/>
    <w:rsid w:val="00A06729"/>
    <w:rsid w:val="00A458C0"/>
    <w:rsid w:val="00A50468"/>
    <w:rsid w:val="00A63779"/>
    <w:rsid w:val="00AA503B"/>
    <w:rsid w:val="00AC5954"/>
    <w:rsid w:val="00AC7BC5"/>
    <w:rsid w:val="00AC7FFA"/>
    <w:rsid w:val="00AF2F73"/>
    <w:rsid w:val="00AF7FCB"/>
    <w:rsid w:val="00B2406F"/>
    <w:rsid w:val="00B24B1F"/>
    <w:rsid w:val="00B25CAA"/>
    <w:rsid w:val="00B46F13"/>
    <w:rsid w:val="00B77865"/>
    <w:rsid w:val="00B8136A"/>
    <w:rsid w:val="00B93EF0"/>
    <w:rsid w:val="00B94692"/>
    <w:rsid w:val="00B97027"/>
    <w:rsid w:val="00BC42AF"/>
    <w:rsid w:val="00BC6DF8"/>
    <w:rsid w:val="00BC7D80"/>
    <w:rsid w:val="00BE3CB1"/>
    <w:rsid w:val="00BE573E"/>
    <w:rsid w:val="00C0472E"/>
    <w:rsid w:val="00C44822"/>
    <w:rsid w:val="00C86EB5"/>
    <w:rsid w:val="00CB6E03"/>
    <w:rsid w:val="00CD2BCD"/>
    <w:rsid w:val="00CE17E9"/>
    <w:rsid w:val="00CF0A68"/>
    <w:rsid w:val="00D310FB"/>
    <w:rsid w:val="00D311D3"/>
    <w:rsid w:val="00D97E40"/>
    <w:rsid w:val="00DB130D"/>
    <w:rsid w:val="00DD46EE"/>
    <w:rsid w:val="00EC6580"/>
    <w:rsid w:val="00EC6AD7"/>
    <w:rsid w:val="00ED6BCF"/>
    <w:rsid w:val="00EF1C5B"/>
    <w:rsid w:val="00F07333"/>
    <w:rsid w:val="00F11D72"/>
    <w:rsid w:val="00F26272"/>
    <w:rsid w:val="00F45690"/>
    <w:rsid w:val="00F51AE8"/>
    <w:rsid w:val="00F743D6"/>
    <w:rsid w:val="00F97E6D"/>
    <w:rsid w:val="00FC0586"/>
    <w:rsid w:val="00FE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E573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F7FCB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AF7FCB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AF7FCB"/>
    <w:rPr>
      <w:b/>
      <w:bCs/>
    </w:rPr>
  </w:style>
  <w:style w:type="character" w:customStyle="1" w:styleId="apple-converted-space">
    <w:name w:val="apple-converted-space"/>
    <w:basedOn w:val="Fuentedeprrafopredeter"/>
    <w:rsid w:val="00AF7F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E573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F7FCB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AF7FCB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AF7FCB"/>
    <w:rPr>
      <w:b/>
      <w:bCs/>
    </w:rPr>
  </w:style>
  <w:style w:type="character" w:customStyle="1" w:styleId="apple-converted-space">
    <w:name w:val="apple-converted-space"/>
    <w:basedOn w:val="Fuentedeprrafopredeter"/>
    <w:rsid w:val="00AF7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8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ernandez de Castro</dc:creator>
  <cp:keywords/>
  <dc:description/>
  <cp:lastModifiedBy>AQUARIUS</cp:lastModifiedBy>
  <cp:revision>2</cp:revision>
  <dcterms:created xsi:type="dcterms:W3CDTF">2025-10-08T09:32:00Z</dcterms:created>
  <dcterms:modified xsi:type="dcterms:W3CDTF">2025-10-08T13:47:00Z</dcterms:modified>
</cp:coreProperties>
</file>